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F3706" w14:textId="77777777" w:rsidR="002A03D5" w:rsidRPr="002A03D5" w:rsidRDefault="002A03D5" w:rsidP="002A03D5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2A03D5">
        <w:rPr>
          <w:rFonts w:ascii="Arial" w:hAnsi="Arial" w:cs="Arial"/>
          <w:b/>
          <w:sz w:val="28"/>
          <w:szCs w:val="28"/>
        </w:rPr>
        <w:t xml:space="preserve">S3 Table. Model adjusted predicted intake of energy (kcal) for taxed and untaxed beverage subcategories, </w:t>
      </w:r>
      <w:proofErr w:type="spellStart"/>
      <w:r w:rsidRPr="002A03D5">
        <w:rPr>
          <w:rFonts w:ascii="Arial" w:hAnsi="Arial" w:cs="Arial"/>
          <w:b/>
          <w:sz w:val="28"/>
          <w:szCs w:val="28"/>
        </w:rPr>
        <w:t>Langa</w:t>
      </w:r>
      <w:proofErr w:type="spellEnd"/>
      <w:r w:rsidRPr="002A03D5">
        <w:rPr>
          <w:rFonts w:ascii="Arial" w:hAnsi="Arial" w:cs="Arial"/>
          <w:b/>
          <w:sz w:val="28"/>
          <w:szCs w:val="28"/>
        </w:rPr>
        <w:t xml:space="preserve"> adults 18-39y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473"/>
        <w:gridCol w:w="2190"/>
        <w:gridCol w:w="2070"/>
      </w:tblGrid>
      <w:tr w:rsidR="002A03D5" w:rsidRPr="002A03D5" w14:paraId="16B82164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BD7F" w14:textId="77777777" w:rsidR="002A03D5" w:rsidRPr="002A03D5" w:rsidRDefault="002A03D5" w:rsidP="00354A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385C39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re-tax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36BB3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ost-tax</w:t>
            </w:r>
          </w:p>
        </w:tc>
      </w:tr>
      <w:tr w:rsidR="002A03D5" w:rsidRPr="002A03D5" w14:paraId="4A915A6E" w14:textId="77777777" w:rsidTr="00354A18">
        <w:trPr>
          <w:trHeight w:val="34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5C3F5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everage category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9B648B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cal per capita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6D20D4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kcal per capita</w:t>
            </w:r>
          </w:p>
        </w:tc>
      </w:tr>
      <w:tr w:rsidR="002A03D5" w:rsidRPr="002A03D5" w14:paraId="76D62751" w14:textId="77777777" w:rsidTr="00354A18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6F9A3" w14:textId="77777777" w:rsidR="002A03D5" w:rsidRPr="002A03D5" w:rsidRDefault="002A03D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3CD96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Mean (95% CI)</w:t>
            </w:r>
          </w:p>
          <w:p w14:paraId="1452D88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85448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Mean (95% CI)</w:t>
            </w:r>
          </w:p>
        </w:tc>
      </w:tr>
      <w:tr w:rsidR="002A03D5" w:rsidRPr="002A03D5" w14:paraId="69416673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F547A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Taxe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87E26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121 (114 to 1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49A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82 (76 to 87)</w:t>
            </w:r>
          </w:p>
        </w:tc>
      </w:tr>
      <w:tr w:rsidR="002A03D5" w:rsidRPr="002A03D5" w14:paraId="44F0BFC5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43621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Flavored water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362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254ED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2A03D5" w:rsidRPr="002A03D5" w14:paraId="3B64B360" w14:textId="77777777" w:rsidTr="00354A18">
        <w:trPr>
          <w:trHeight w:val="5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9C0D5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7842C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79 (74 to 85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648D3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69 (64 to 74)</w:t>
            </w:r>
          </w:p>
        </w:tc>
      </w:tr>
      <w:tr w:rsidR="002A03D5" w:rsidRPr="002A03D5" w14:paraId="426E58C1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232EF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8B22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32 (29 to 36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62B0C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7 (5 to 8)</w:t>
            </w:r>
          </w:p>
        </w:tc>
      </w:tr>
      <w:tr w:rsidR="002A03D5" w:rsidRPr="002A03D5" w14:paraId="040DE5B9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FC573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67E6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3 (0 to 7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3285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0 (0 to 1)</w:t>
            </w:r>
          </w:p>
        </w:tc>
      </w:tr>
      <w:tr w:rsidR="002A03D5" w:rsidRPr="002A03D5" w14:paraId="58D97219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328FAC" w14:textId="77777777" w:rsidR="002A03D5" w:rsidRPr="002A03D5" w:rsidRDefault="002A03D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Sports &amp; Energy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E8C6E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5 (4 to 7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1E34B9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4 (3 to 5)</w:t>
            </w:r>
          </w:p>
        </w:tc>
      </w:tr>
      <w:tr w:rsidR="002A03D5" w:rsidRPr="002A03D5" w14:paraId="7ACCCD23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FB2192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Dairy and dairy substitutes (flavored, sweetened)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439483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2 (0 to 9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A54174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1 (0 to 6)</w:t>
            </w:r>
          </w:p>
        </w:tc>
      </w:tr>
      <w:tr w:rsidR="002A03D5" w:rsidRPr="002A03D5" w14:paraId="5A798450" w14:textId="77777777" w:rsidTr="00354A18">
        <w:trPr>
          <w:trHeight w:val="360"/>
        </w:trPr>
        <w:tc>
          <w:tcPr>
            <w:tcW w:w="1320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6BB4B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Untaxed</w:t>
            </w:r>
          </w:p>
        </w:tc>
        <w:tc>
          <w:tcPr>
            <w:tcW w:w="219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DE39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105 (99 to 112)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1077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135 (128 to 141)</w:t>
            </w:r>
          </w:p>
        </w:tc>
      </w:tr>
      <w:tr w:rsidR="002A03D5" w:rsidRPr="002A03D5" w14:paraId="4AE0453A" w14:textId="77777777" w:rsidTr="00354A18">
        <w:trPr>
          <w:trHeight w:val="412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5DE2A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Plain wat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905A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6B527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A03D5" w:rsidRPr="002A03D5" w14:paraId="374B444C" w14:textId="77777777" w:rsidTr="00354A18">
        <w:trPr>
          <w:trHeight w:val="547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C946C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Flavored low sugar waters (&lt;4g/100ml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A3B6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6AF7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2A03D5" w:rsidRPr="002A03D5" w14:paraId="16DED895" w14:textId="77777777" w:rsidTr="00354A18">
        <w:trPr>
          <w:trHeight w:val="98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E4C9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Dairy and dairy substitutes (unflavored, unsweetened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0D04E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49 (45 to 54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1FA5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62 (57 to 67)</w:t>
            </w:r>
          </w:p>
        </w:tc>
      </w:tr>
      <w:tr w:rsidR="002A03D5" w:rsidRPr="002A03D5" w14:paraId="10C330B5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78539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100% fruit juic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EC548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2 (1 to 4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33273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2 (1 to 4)</w:t>
            </w:r>
          </w:p>
        </w:tc>
      </w:tr>
      <w:tr w:rsidR="002A03D5" w:rsidRPr="002A03D5" w14:paraId="4A0C6656" w14:textId="77777777" w:rsidTr="00354A18">
        <w:trPr>
          <w:trHeight w:val="50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05BCF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Carbonate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ED5AF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89155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5 (3 to 6)</w:t>
            </w:r>
          </w:p>
        </w:tc>
      </w:tr>
      <w:tr w:rsidR="002A03D5" w:rsidRPr="002A03D5" w14:paraId="10279C99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EBFD7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Fruit Drinks &amp; Nectar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89B4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75C4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2A03D5" w:rsidRPr="002A03D5" w14:paraId="6E92FEA9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F5C7E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Concentrate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C2F7C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3 (2 to 4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562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6 (5 to 7)</w:t>
            </w:r>
          </w:p>
        </w:tc>
      </w:tr>
      <w:tr w:rsidR="002A03D5" w:rsidRPr="002A03D5" w14:paraId="2D15513E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08F1C" w14:textId="77777777" w:rsidR="002A03D5" w:rsidRPr="002A03D5" w:rsidRDefault="002A03D5" w:rsidP="00354A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Coffee/Tea (all sugar content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EE66E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51 (46 to 55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122E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57 (52 to 62)</w:t>
            </w:r>
          </w:p>
        </w:tc>
      </w:tr>
      <w:tr w:rsidR="002A03D5" w:rsidRPr="002A03D5" w14:paraId="0FE6DB9E" w14:textId="77777777" w:rsidTr="00354A18">
        <w:trPr>
          <w:trHeight w:val="340"/>
        </w:trPr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A8BE5" w14:textId="77777777" w:rsidR="002A03D5" w:rsidRPr="002A03D5" w:rsidRDefault="002A03D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Sports &amp; Energy</w:t>
            </w:r>
          </w:p>
        </w:tc>
        <w:tc>
          <w:tcPr>
            <w:tcW w:w="219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597E6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125E0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 &lt;1</w:t>
            </w:r>
          </w:p>
        </w:tc>
      </w:tr>
      <w:tr w:rsidR="002A03D5" w:rsidRPr="002A03D5" w14:paraId="13C17DA7" w14:textId="77777777" w:rsidTr="00354A18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3FCB0" w14:textId="77777777" w:rsidR="002A03D5" w:rsidRPr="002A03D5" w:rsidRDefault="002A03D5" w:rsidP="00354A1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tal beverages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BFEF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226 (217 to 235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FF0D" w14:textId="77777777" w:rsidR="002A03D5" w:rsidRPr="002A03D5" w:rsidRDefault="002A03D5" w:rsidP="00354A1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03D5">
              <w:rPr>
                <w:rFonts w:ascii="Arial" w:hAnsi="Arial" w:cs="Arial"/>
                <w:color w:val="000000"/>
                <w:sz w:val="20"/>
                <w:szCs w:val="20"/>
              </w:rPr>
              <w:t>216 (208 to 224)</w:t>
            </w:r>
          </w:p>
        </w:tc>
      </w:tr>
    </w:tbl>
    <w:p w14:paraId="00FE20C0" w14:textId="77777777" w:rsidR="002A03D5" w:rsidRPr="002A03D5" w:rsidRDefault="002A03D5" w:rsidP="002A03D5">
      <w:pPr>
        <w:rPr>
          <w:rFonts w:ascii="Arial" w:hAnsi="Arial" w:cs="Arial"/>
          <w:sz w:val="20"/>
          <w:szCs w:val="20"/>
        </w:rPr>
      </w:pPr>
      <w:r w:rsidRPr="002A03D5">
        <w:rPr>
          <w:rFonts w:ascii="Arial" w:hAnsi="Arial" w:cs="Arial"/>
          <w:bCs/>
          <w:sz w:val="20"/>
          <w:szCs w:val="20"/>
        </w:rPr>
        <w:t xml:space="preserve">From models adjusting for </w:t>
      </w:r>
      <w:r w:rsidRPr="002A03D5">
        <w:rPr>
          <w:rFonts w:ascii="Arial" w:hAnsi="Arial" w:cs="Arial"/>
          <w:sz w:val="20"/>
          <w:szCs w:val="20"/>
        </w:rPr>
        <w:t>a</w:t>
      </w:r>
      <w:r w:rsidRPr="002A03D5">
        <w:rPr>
          <w:rFonts w:ascii="Arial" w:hAnsi="Arial" w:cs="Arial"/>
          <w:color w:val="000000"/>
          <w:sz w:val="20"/>
          <w:szCs w:val="20"/>
        </w:rPr>
        <w:t>ge, sex, weekday versus weekend, and average daily temperature. Values in parentheses represent 95% Confidence Intervals (CI).</w:t>
      </w:r>
    </w:p>
    <w:p w14:paraId="303B1841" w14:textId="77777777" w:rsidR="002A03D5" w:rsidRPr="002A03D5" w:rsidRDefault="002A03D5" w:rsidP="002A03D5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308DD856" w14:textId="2F940A93" w:rsidR="002A03D5" w:rsidRPr="002A03D5" w:rsidRDefault="002A03D5" w:rsidP="002A03D5">
      <w:pPr>
        <w:rPr>
          <w:rFonts w:ascii="Arial" w:hAnsi="Arial" w:cs="Arial"/>
          <w:sz w:val="20"/>
          <w:szCs w:val="20"/>
        </w:rPr>
      </w:pPr>
    </w:p>
    <w:sectPr w:rsidR="002A03D5" w:rsidRPr="002A03D5" w:rsidSect="00FE207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9F5BA9" w14:textId="77777777" w:rsidR="00DE290B" w:rsidRDefault="00DE290B">
      <w:r>
        <w:separator/>
      </w:r>
    </w:p>
  </w:endnote>
  <w:endnote w:type="continuationSeparator" w:id="0">
    <w:p w14:paraId="6723021E" w14:textId="77777777" w:rsidR="00DE290B" w:rsidRDefault="00DE2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85463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B0993B" w14:textId="77777777" w:rsidR="008C7C6A" w:rsidRDefault="002A03D5" w:rsidP="007D64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F360A5" w14:textId="77777777" w:rsidR="008C7C6A" w:rsidRDefault="00DE290B" w:rsidP="007D64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6416102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FC4015A" w14:textId="77777777" w:rsidR="008C7C6A" w:rsidRPr="007D64E2" w:rsidRDefault="002A03D5" w:rsidP="007D64E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7D64E2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7D64E2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7D64E2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D749257" w14:textId="77777777" w:rsidR="008C7C6A" w:rsidRPr="007D64E2" w:rsidRDefault="00DE290B" w:rsidP="007D64E2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945B0" w14:textId="77777777" w:rsidR="00DE290B" w:rsidRDefault="00DE290B">
      <w:r>
        <w:separator/>
      </w:r>
    </w:p>
  </w:footnote>
  <w:footnote w:type="continuationSeparator" w:id="0">
    <w:p w14:paraId="499EE331" w14:textId="77777777" w:rsidR="00DE290B" w:rsidRDefault="00DE2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D5"/>
    <w:rsid w:val="00071D9D"/>
    <w:rsid w:val="002A03D5"/>
    <w:rsid w:val="0055671D"/>
    <w:rsid w:val="007E048E"/>
    <w:rsid w:val="00DE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C4296"/>
  <w15:chartTrackingRefBased/>
  <w15:docId w15:val="{E417CF99-BBB6-7B47-A83E-28D63F55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3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3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3D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A03D5"/>
  </w:style>
  <w:style w:type="table" w:styleId="TableGrid">
    <w:name w:val="Table Grid"/>
    <w:basedOn w:val="TableNormal"/>
    <w:uiPriority w:val="39"/>
    <w:rsid w:val="002A0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ssman</dc:creator>
  <cp:keywords/>
  <dc:description/>
  <cp:lastModifiedBy>Michael Essman</cp:lastModifiedBy>
  <cp:revision>2</cp:revision>
  <dcterms:created xsi:type="dcterms:W3CDTF">2021-03-11T14:07:00Z</dcterms:created>
  <dcterms:modified xsi:type="dcterms:W3CDTF">2021-03-11T14:07:00Z</dcterms:modified>
</cp:coreProperties>
</file>